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5CB883">
      <w:pPr>
        <w:spacing w:line="360" w:lineRule="auto"/>
        <w:outlineLvl w:val="0"/>
        <w:rPr>
          <w:rFonts w:hint="eastAsia" w:ascii="Times New Roman" w:hAnsi="Times New Roman" w:cs="Times New Roman"/>
          <w:b/>
          <w:bCs/>
          <w:color w:val="0000FF"/>
          <w:sz w:val="36"/>
          <w:szCs w:val="36"/>
          <w:lang w:eastAsia="en-US"/>
          <w14:ligatures w14:val="none"/>
        </w:rPr>
      </w:pPr>
      <w:r>
        <w:rPr>
          <w:rFonts w:hint="eastAsia" w:ascii="Times New Roman" w:hAnsi="Times New Roman" w:cs="Times New Roman"/>
          <w:b/>
          <w:bCs/>
          <w:color w:val="0000FF"/>
          <w:sz w:val="36"/>
          <w:szCs w:val="36"/>
          <w:lang w:eastAsia="en-US"/>
          <w14:ligatures w14:val="none"/>
        </w:rPr>
        <w:t>Supplemental Material</w:t>
      </w:r>
    </w:p>
    <w:p w14:paraId="1988D975">
      <w:pPr>
        <w:spacing w:line="360" w:lineRule="auto"/>
        <w:outlineLvl w:val="0"/>
        <w:rPr>
          <w:rFonts w:hint="eastAsia" w:ascii="Times New Roman" w:hAnsi="Times New Roman" w:cs="Times New Roman"/>
          <w:b/>
          <w:bCs/>
          <w:color w:val="0000FF"/>
          <w:sz w:val="36"/>
          <w:szCs w:val="36"/>
          <w:lang w:val="en-US" w:eastAsia="zh-CN"/>
          <w14:ligatures w14:val="none"/>
        </w:rPr>
      </w:pPr>
    </w:p>
    <w:p w14:paraId="2AC22AA1">
      <w:pPr>
        <w:widowControl/>
        <w:snapToGrid w:val="0"/>
        <w:spacing w:line="360" w:lineRule="auto"/>
        <w:jc w:val="center"/>
        <w:rPr>
          <w:rFonts w:ascii="Times New Roman" w:hAnsi="Times New Roman" w:cs="Times New Roman" w:eastAsiaTheme="minorHAnsi"/>
          <w:b/>
          <w:bCs/>
          <w:kern w:val="0"/>
          <w:sz w:val="32"/>
          <w:szCs w:val="32"/>
          <w:lang w:eastAsia="en-US"/>
          <w14:ligatures w14:val="none"/>
        </w:rPr>
      </w:pPr>
      <w:r>
        <w:rPr>
          <w:rFonts w:ascii="Times New Roman" w:hAnsi="Times New Roman" w:cs="Times New Roman" w:eastAsiaTheme="minorHAnsi"/>
          <w:b/>
          <w:bCs/>
          <w:kern w:val="0"/>
          <w:sz w:val="32"/>
          <w:szCs w:val="32"/>
          <w:lang w:eastAsia="en-US"/>
          <w14:ligatures w14:val="none"/>
        </w:rPr>
        <w:t>Porcine hemagglutinating encephalomyelitis virus nucleocapsid protein targets RIG-I and IRF3 to evade IFN immunity</w:t>
      </w:r>
    </w:p>
    <w:p w14:paraId="75EA38F4">
      <w:pPr>
        <w:adjustRightInd w:val="0"/>
        <w:snapToGrid w:val="0"/>
        <w:spacing w:line="360" w:lineRule="auto"/>
        <w:rPr>
          <w:rFonts w:ascii="Times New Roman" w:hAnsi="Times New Roman" w:eastAsia="等线" w:cs="Times New Roman"/>
          <w:b/>
          <w:bCs/>
          <w:sz w:val="24"/>
          <w:szCs w:val="24"/>
          <w:lang w:bidi="ar"/>
        </w:rPr>
      </w:pPr>
    </w:p>
    <w:p w14:paraId="3597DA02">
      <w:pPr>
        <w:adjustRightInd w:val="0"/>
        <w:snapToGrid w:val="0"/>
        <w:spacing w:line="360" w:lineRule="auto"/>
        <w:jc w:val="center"/>
        <w:rPr>
          <w:rFonts w:ascii="Times New Roman" w:hAnsi="Times New Roman" w:eastAsia="等线" w:cs="Times New Roman"/>
          <w:kern w:val="0"/>
          <w:sz w:val="24"/>
          <w:szCs w:val="24"/>
          <w:vertAlign w:val="superscript"/>
        </w:rPr>
      </w:pPr>
      <w:r>
        <w:rPr>
          <w:rFonts w:ascii="Times New Roman" w:hAnsi="Times New Roman" w:eastAsia="等线" w:cs="Times New Roman"/>
          <w:bCs/>
          <w:kern w:val="0"/>
          <w:sz w:val="24"/>
          <w:szCs w:val="24"/>
        </w:rPr>
        <w:t>Shaoqian Mu</w:t>
      </w:r>
      <w:r>
        <w:rPr>
          <w:rFonts w:ascii="Times New Roman" w:hAnsi="Times New Roman" w:eastAsia="等线" w:cs="Times New Roman"/>
          <w:bCs/>
          <w:kern w:val="0"/>
          <w:sz w:val="24"/>
          <w:szCs w:val="24"/>
          <w:vertAlign w:val="superscript"/>
        </w:rPr>
        <w:t>1</w:t>
      </w:r>
      <w:r>
        <w:rPr>
          <w:rFonts w:ascii="Times New Roman" w:hAnsi="Times New Roman" w:cs="Times New Roman"/>
          <w:sz w:val="24"/>
          <w:szCs w:val="24"/>
          <w:vertAlign w:val="superscript"/>
        </w:rPr>
        <w:t>¶</w:t>
      </w:r>
      <w:r>
        <w:rPr>
          <w:rFonts w:ascii="Times New Roman" w:hAnsi="Times New Roman" w:eastAsia="Calibri" w:cs="Times New Roman"/>
          <w:bCs/>
          <w:kern w:val="0"/>
          <w:sz w:val="24"/>
          <w:szCs w:val="24"/>
        </w:rPr>
        <w:t>,</w:t>
      </w:r>
      <w:r>
        <w:rPr>
          <w:rFonts w:ascii="Times New Roman" w:hAnsi="Times New Roman" w:eastAsia="Calibri" w:cs="Times New Roman"/>
          <w:bCs/>
          <w:kern w:val="0"/>
          <w:sz w:val="24"/>
          <w:szCs w:val="24"/>
          <w:lang w:eastAsia="en-US"/>
        </w:rPr>
        <w:t xml:space="preserve"> </w:t>
      </w:r>
      <w:r>
        <w:rPr>
          <w:rFonts w:ascii="Times New Roman" w:hAnsi="Times New Roman" w:eastAsia="宋体" w:cs="Times New Roman"/>
          <w:bCs/>
          <w:kern w:val="0"/>
          <w:sz w:val="24"/>
          <w:szCs w:val="24"/>
        </w:rPr>
        <w:t>Yuanmao Bai</w:t>
      </w:r>
      <w:r>
        <w:rPr>
          <w:rFonts w:ascii="Times New Roman" w:hAnsi="Times New Roman" w:eastAsia="等线" w:cs="Times New Roman"/>
          <w:bCs/>
          <w:kern w:val="0"/>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bCs/>
          <w:kern w:val="0"/>
          <w:sz w:val="24"/>
          <w:szCs w:val="24"/>
        </w:rPr>
        <w:t>,</w:t>
      </w:r>
      <w:r>
        <w:rPr>
          <w:rFonts w:ascii="Times New Roman" w:hAnsi="Times New Roman" w:eastAsia="等线" w:cs="Times New Roman"/>
          <w:bCs/>
          <w:kern w:val="0"/>
          <w:sz w:val="24"/>
          <w:szCs w:val="24"/>
        </w:rPr>
        <w:t xml:space="preserve"> Ruizhao Qiu</w:t>
      </w:r>
      <w:r>
        <w:rPr>
          <w:rFonts w:ascii="Times New Roman" w:hAnsi="Times New Roman" w:eastAsia="等线" w:cs="Times New Roman"/>
          <w:bCs/>
          <w:kern w:val="0"/>
          <w:sz w:val="24"/>
          <w:szCs w:val="24"/>
          <w:vertAlign w:val="superscript"/>
        </w:rPr>
        <w:t>1</w:t>
      </w:r>
      <w:r>
        <w:rPr>
          <w:rFonts w:ascii="Times New Roman" w:hAnsi="Times New Roman" w:cs="Times New Roman"/>
          <w:bCs/>
          <w:kern w:val="0"/>
          <w:sz w:val="24"/>
          <w:szCs w:val="24"/>
        </w:rPr>
        <w:t>, Feilin Zhang</w:t>
      </w:r>
      <w:r>
        <w:rPr>
          <w:rFonts w:ascii="Times New Roman" w:hAnsi="Times New Roman" w:eastAsia="等线" w:cs="Times New Roman"/>
          <w:bCs/>
          <w:kern w:val="0"/>
          <w:sz w:val="24"/>
          <w:szCs w:val="24"/>
          <w:vertAlign w:val="superscript"/>
        </w:rPr>
        <w:t>1</w:t>
      </w:r>
      <w:r>
        <w:rPr>
          <w:rFonts w:ascii="Times New Roman" w:hAnsi="Times New Roman" w:cs="Times New Roman"/>
          <w:bCs/>
          <w:kern w:val="0"/>
          <w:sz w:val="24"/>
          <w:szCs w:val="24"/>
        </w:rPr>
        <w:t>, Junchao Shi</w:t>
      </w:r>
      <w:r>
        <w:rPr>
          <w:rFonts w:ascii="Times New Roman" w:hAnsi="Times New Roman" w:eastAsia="等线" w:cs="Times New Roman"/>
          <w:bCs/>
          <w:kern w:val="0"/>
          <w:sz w:val="24"/>
          <w:szCs w:val="24"/>
          <w:vertAlign w:val="superscript"/>
        </w:rPr>
        <w:t>1</w:t>
      </w:r>
      <w:r>
        <w:rPr>
          <w:rFonts w:ascii="Times New Roman" w:hAnsi="Times New Roman" w:eastAsia="Calibri" w:cs="Times New Roman"/>
          <w:bCs/>
          <w:kern w:val="0"/>
          <w:sz w:val="24"/>
          <w:szCs w:val="24"/>
          <w:lang w:eastAsia="en-US"/>
        </w:rPr>
        <w:t>,</w:t>
      </w:r>
      <w:r>
        <w:rPr>
          <w:rFonts w:hint="eastAsia" w:ascii="Times New Roman" w:hAnsi="Times New Roman" w:eastAsia="宋体" w:cs="Times New Roman"/>
          <w:bCs/>
          <w:kern w:val="0"/>
          <w:sz w:val="24"/>
          <w:szCs w:val="24"/>
        </w:rPr>
        <w:t xml:space="preserve"> </w:t>
      </w:r>
      <w:r>
        <w:rPr>
          <w:rFonts w:ascii="Times New Roman" w:hAnsi="Times New Roman" w:eastAsia="Calibri" w:cs="Times New Roman"/>
          <w:bCs/>
          <w:kern w:val="0"/>
          <w:sz w:val="24"/>
          <w:szCs w:val="24"/>
        </w:rPr>
        <w:t>Yungang Lan</w:t>
      </w:r>
      <w:r>
        <w:rPr>
          <w:rFonts w:ascii="Times New Roman" w:hAnsi="Times New Roman" w:eastAsia="等线" w:cs="Times New Roman"/>
          <w:bCs/>
          <w:kern w:val="0"/>
          <w:sz w:val="24"/>
          <w:szCs w:val="24"/>
          <w:vertAlign w:val="superscript"/>
        </w:rPr>
        <w:t>1</w:t>
      </w:r>
      <w:r>
        <w:rPr>
          <w:rFonts w:ascii="Times New Roman" w:hAnsi="Times New Roman" w:eastAsia="Calibri" w:cs="Times New Roman"/>
          <w:bCs/>
          <w:kern w:val="0"/>
          <w:sz w:val="24"/>
          <w:szCs w:val="24"/>
        </w:rPr>
        <w:t xml:space="preserve">, </w:t>
      </w:r>
      <w:bookmarkStart w:id="0" w:name="OLE_LINK2"/>
      <w:r>
        <w:rPr>
          <w:rFonts w:hint="eastAsia" w:ascii="Times New Roman" w:hAnsi="Times New Roman" w:eastAsia="宋体" w:cs="Times New Roman"/>
          <w:bCs/>
          <w:kern w:val="0"/>
          <w:sz w:val="24"/>
          <w:szCs w:val="24"/>
          <w:lang w:val="en-US" w:eastAsia="zh-CN"/>
        </w:rPr>
        <w:t>Feng Gao</w:t>
      </w:r>
      <w:r>
        <w:rPr>
          <w:rFonts w:ascii="Times New Roman" w:hAnsi="Times New Roman" w:eastAsia="等线" w:cs="Times New Roman"/>
          <w:bCs/>
          <w:kern w:val="0"/>
          <w:sz w:val="24"/>
          <w:szCs w:val="24"/>
          <w:vertAlign w:val="superscript"/>
        </w:rPr>
        <w:t>1</w:t>
      </w:r>
      <w:r>
        <w:rPr>
          <w:rFonts w:hint="eastAsia" w:ascii="Times New Roman" w:hAnsi="Times New Roman" w:eastAsia="宋体" w:cs="Times New Roman"/>
          <w:bCs/>
          <w:kern w:val="0"/>
          <w:sz w:val="24"/>
          <w:szCs w:val="24"/>
          <w:lang w:val="en-US" w:eastAsia="zh-CN"/>
        </w:rPr>
        <w:t xml:space="preserve">, </w:t>
      </w:r>
      <w:r>
        <w:rPr>
          <w:rFonts w:ascii="Times New Roman" w:hAnsi="Times New Roman" w:eastAsia="Calibri" w:cs="Times New Roman"/>
          <w:bCs/>
          <w:kern w:val="0"/>
          <w:sz w:val="24"/>
          <w:szCs w:val="24"/>
          <w:lang w:eastAsia="en-US"/>
        </w:rPr>
        <w:t>Wenqi He</w:t>
      </w:r>
      <w:r>
        <w:rPr>
          <w:rFonts w:ascii="Times New Roman" w:hAnsi="Times New Roman" w:eastAsia="等线" w:cs="Times New Roman"/>
          <w:bCs/>
          <w:kern w:val="0"/>
          <w:sz w:val="24"/>
          <w:szCs w:val="24"/>
          <w:vertAlign w:val="superscript"/>
        </w:rPr>
        <w:t>1</w:t>
      </w:r>
      <w:r>
        <w:rPr>
          <w:rFonts w:ascii="Times New Roman" w:hAnsi="Times New Roman" w:eastAsia="Calibri" w:cs="Times New Roman"/>
          <w:bCs/>
          <w:kern w:val="0"/>
          <w:sz w:val="24"/>
          <w:szCs w:val="24"/>
          <w:vertAlign w:val="superscript"/>
        </w:rPr>
        <w:t>*</w:t>
      </w:r>
      <w:r>
        <w:rPr>
          <w:rFonts w:ascii="Times New Roman" w:hAnsi="Times New Roman" w:eastAsia="Calibri" w:cs="Times New Roman"/>
          <w:bCs/>
          <w:kern w:val="0"/>
          <w:sz w:val="24"/>
          <w:szCs w:val="24"/>
        </w:rPr>
        <w:t xml:space="preserve">, </w:t>
      </w:r>
      <w:r>
        <w:rPr>
          <w:rFonts w:ascii="Times New Roman" w:hAnsi="Times New Roman" w:eastAsia="Calibri" w:cs="Times New Roman"/>
          <w:bCs/>
          <w:kern w:val="0"/>
          <w:sz w:val="24"/>
          <w:szCs w:val="24"/>
          <w:lang w:eastAsia="en-US"/>
        </w:rPr>
        <w:t>Zi Li</w:t>
      </w:r>
      <w:bookmarkEnd w:id="0"/>
      <w:r>
        <w:rPr>
          <w:rFonts w:ascii="Times New Roman" w:hAnsi="Times New Roman" w:eastAsia="等线" w:cs="Times New Roman"/>
          <w:bCs/>
          <w:kern w:val="0"/>
          <w:sz w:val="24"/>
          <w:szCs w:val="24"/>
          <w:vertAlign w:val="superscript"/>
        </w:rPr>
        <w:t>1</w:t>
      </w:r>
      <w:r>
        <w:rPr>
          <w:rFonts w:ascii="Times New Roman" w:hAnsi="Times New Roman" w:eastAsia="Calibri" w:cs="Times New Roman"/>
          <w:bCs/>
          <w:kern w:val="0"/>
          <w:sz w:val="24"/>
          <w:szCs w:val="24"/>
          <w:vertAlign w:val="superscript"/>
        </w:rPr>
        <w:t>*</w:t>
      </w:r>
    </w:p>
    <w:p w14:paraId="1D9351D3">
      <w:pPr>
        <w:widowControl/>
        <w:adjustRightInd w:val="0"/>
        <w:snapToGrid w:val="0"/>
        <w:spacing w:line="360" w:lineRule="auto"/>
        <w:rPr>
          <w:rFonts w:ascii="Times New Roman" w:hAnsi="Times New Roman" w:eastAsia="Calibri" w:cs="Times New Roman"/>
          <w:kern w:val="0"/>
          <w:sz w:val="24"/>
          <w:szCs w:val="24"/>
          <w:vertAlign w:val="superscript"/>
        </w:rPr>
      </w:pPr>
    </w:p>
    <w:p w14:paraId="37B6CFFD">
      <w:pPr>
        <w:widowControl/>
        <w:adjustRightInd w:val="0"/>
        <w:snapToGrid w:val="0"/>
        <w:spacing w:line="360" w:lineRule="auto"/>
        <w:rPr>
          <w:rFonts w:ascii="Times New Roman" w:hAnsi="Times New Roman" w:eastAsia="Calibri" w:cs="Times New Roman"/>
          <w:kern w:val="0"/>
          <w:sz w:val="24"/>
          <w:szCs w:val="24"/>
          <w:vertAlign w:val="superscript"/>
          <w:lang w:eastAsia="en-US"/>
        </w:rPr>
      </w:pPr>
      <w:r>
        <w:rPr>
          <w:rFonts w:ascii="Times New Roman" w:hAnsi="Times New Roman" w:eastAsia="等线" w:cs="Times New Roman"/>
          <w:kern w:val="0"/>
          <w:sz w:val="24"/>
          <w:szCs w:val="24"/>
          <w:vertAlign w:val="superscript"/>
        </w:rPr>
        <w:t xml:space="preserve">1 </w:t>
      </w:r>
      <w:r>
        <w:rPr>
          <w:rFonts w:ascii="Times New Roman" w:hAnsi="Times New Roman" w:eastAsia="Calibri" w:cs="Times New Roman"/>
          <w:kern w:val="0"/>
          <w:sz w:val="24"/>
          <w:szCs w:val="24"/>
          <w:lang w:eastAsia="en-US"/>
        </w:rPr>
        <w:t>State Key Laboratory for Diagnosis and Treatment of Severe Zoonotic Infectious Diseases, Key Laboratory for Zoonosis Research of the Ministry of Education, Institute of Zoonosis, and College of Veterinary Medicine, Jilin University, Changchun 130062, China</w:t>
      </w:r>
    </w:p>
    <w:p w14:paraId="2C563D05">
      <w:pPr>
        <w:adjustRightInd w:val="0"/>
        <w:snapToGrid w:val="0"/>
        <w:spacing w:line="360" w:lineRule="auto"/>
        <w:jc w:val="left"/>
        <w:rPr>
          <w:rFonts w:ascii="Times New Roman" w:hAnsi="Times New Roman" w:cs="Times New Roman"/>
          <w:b/>
          <w:sz w:val="24"/>
          <w:szCs w:val="24"/>
        </w:rPr>
      </w:pPr>
    </w:p>
    <w:p w14:paraId="036FA969">
      <w:pPr>
        <w:adjustRightInd w:val="0"/>
        <w:snapToGrid w:val="0"/>
        <w:spacing w:line="360" w:lineRule="auto"/>
        <w:rPr>
          <w:rFonts w:ascii="Times New Roman" w:hAnsi="Times New Roman" w:eastAsia="Calibri" w:cs="Times New Roman"/>
          <w:b/>
          <w:kern w:val="0"/>
          <w:sz w:val="24"/>
          <w:szCs w:val="24"/>
        </w:rPr>
      </w:pPr>
      <w:r>
        <w:rPr>
          <w:rFonts w:ascii="Times New Roman" w:hAnsi="Times New Roman" w:cs="Times New Roman"/>
          <w:b/>
          <w:sz w:val="24"/>
          <w:szCs w:val="24"/>
        </w:rPr>
        <w:t>*</w:t>
      </w:r>
      <w:r>
        <w:rPr>
          <w:rFonts w:ascii="Times New Roman" w:hAnsi="Times New Roman" w:eastAsia="Calibri" w:cs="Times New Roman"/>
          <w:b/>
          <w:kern w:val="0"/>
          <w:sz w:val="24"/>
          <w:szCs w:val="24"/>
          <w:lang w:eastAsia="en-US"/>
        </w:rPr>
        <w:t xml:space="preserve"> Correspondence:</w:t>
      </w:r>
    </w:p>
    <w:p w14:paraId="6DC2C449">
      <w:pPr>
        <w:adjustRightInd w:val="0"/>
        <w:snapToGrid w:val="0"/>
        <w:spacing w:line="360" w:lineRule="auto"/>
        <w:rPr>
          <w:rFonts w:ascii="Times New Roman" w:hAnsi="Times New Roman" w:eastAsia="Calibri" w:cs="Times New Roman"/>
          <w:kern w:val="0"/>
          <w:sz w:val="24"/>
          <w:szCs w:val="24"/>
        </w:rPr>
      </w:pPr>
      <w:r>
        <w:rPr>
          <w:rFonts w:ascii="Times New Roman" w:hAnsi="Times New Roman" w:cs="Times New Roman"/>
          <w:sz w:val="24"/>
          <w:szCs w:val="24"/>
        </w:rPr>
        <w:t xml:space="preserve">Zi Li, e-mail: </w:t>
      </w:r>
      <w:r>
        <w:fldChar w:fldCharType="begin"/>
      </w:r>
      <w:r>
        <w:instrText xml:space="preserve"> HYPERLINK "mailto:lizi@jlu.edu.cn;" </w:instrText>
      </w:r>
      <w:r>
        <w:fldChar w:fldCharType="separate"/>
      </w:r>
      <w:r>
        <w:rPr>
          <w:rStyle w:val="19"/>
          <w:rFonts w:ascii="Times New Roman" w:hAnsi="Times New Roman" w:eastAsia="Calibri" w:cs="Times New Roman"/>
          <w:color w:val="auto"/>
          <w:kern w:val="0"/>
          <w:sz w:val="24"/>
          <w:szCs w:val="24"/>
          <w:u w:val="none"/>
        </w:rPr>
        <w:t>lizi</w:t>
      </w:r>
      <w:r>
        <w:rPr>
          <w:rStyle w:val="19"/>
          <w:rFonts w:ascii="Times New Roman" w:hAnsi="Times New Roman" w:eastAsia="Calibri" w:cs="Times New Roman"/>
          <w:color w:val="auto"/>
          <w:kern w:val="0"/>
          <w:sz w:val="24"/>
          <w:szCs w:val="24"/>
          <w:u w:val="none"/>
          <w:lang w:eastAsia="en-US"/>
        </w:rPr>
        <w:t>@jlu.edu.cn</w:t>
      </w:r>
      <w:r>
        <w:rPr>
          <w:rStyle w:val="19"/>
          <w:rFonts w:ascii="Times New Roman" w:hAnsi="Times New Roman" w:eastAsia="Calibri" w:cs="Times New Roman"/>
          <w:color w:val="auto"/>
          <w:kern w:val="0"/>
          <w:sz w:val="24"/>
          <w:szCs w:val="24"/>
          <w:u w:val="none"/>
          <w:lang w:eastAsia="en-US"/>
        </w:rPr>
        <w:fldChar w:fldCharType="end"/>
      </w:r>
    </w:p>
    <w:p w14:paraId="63F105A0">
      <w:pPr>
        <w:adjustRightInd w:val="0"/>
        <w:snapToGrid w:val="0"/>
        <w:spacing w:line="360" w:lineRule="auto"/>
        <w:rPr>
          <w:rFonts w:ascii="Times New Roman" w:hAnsi="Times New Roman" w:cs="Times New Roman"/>
          <w:sz w:val="24"/>
          <w:szCs w:val="24"/>
          <w:shd w:val="clear" w:color="auto" w:fill="FFFFFF"/>
          <w:vertAlign w:val="superscript"/>
        </w:rPr>
      </w:pPr>
      <w:r>
        <w:rPr>
          <w:rFonts w:ascii="Times New Roman" w:hAnsi="Times New Roman" w:cs="Times New Roman"/>
          <w:kern w:val="0"/>
          <w:sz w:val="24"/>
          <w:szCs w:val="24"/>
        </w:rPr>
        <w:t>Wenqi He</w:t>
      </w:r>
      <w:r>
        <w:rPr>
          <w:rFonts w:ascii="Times New Roman" w:hAnsi="Times New Roman" w:cs="Times New Roman"/>
          <w:sz w:val="24"/>
          <w:szCs w:val="24"/>
        </w:rPr>
        <w:t xml:space="preserve">, e-mail: </w:t>
      </w:r>
      <w:r>
        <w:fldChar w:fldCharType="begin"/>
      </w:r>
      <w:r>
        <w:instrText xml:space="preserve"> HYPERLINK "mailto:lizi@jlu.edu.cn;" </w:instrText>
      </w:r>
      <w:r>
        <w:fldChar w:fldCharType="separate"/>
      </w:r>
      <w:r>
        <w:rPr>
          <w:rStyle w:val="19"/>
          <w:rFonts w:ascii="Times New Roman" w:hAnsi="Times New Roman" w:cs="Times New Roman"/>
          <w:color w:val="auto"/>
          <w:kern w:val="0"/>
          <w:sz w:val="24"/>
          <w:szCs w:val="24"/>
          <w:u w:val="none"/>
        </w:rPr>
        <w:t>hewq</w:t>
      </w:r>
      <w:r>
        <w:rPr>
          <w:rStyle w:val="19"/>
          <w:rFonts w:ascii="Times New Roman" w:hAnsi="Times New Roman" w:eastAsia="Calibri" w:cs="Times New Roman"/>
          <w:color w:val="auto"/>
          <w:kern w:val="0"/>
          <w:sz w:val="24"/>
          <w:szCs w:val="24"/>
          <w:u w:val="none"/>
          <w:lang w:eastAsia="en-US"/>
        </w:rPr>
        <w:t>@jlu.edu.cn</w:t>
      </w:r>
      <w:r>
        <w:rPr>
          <w:rStyle w:val="19"/>
          <w:rFonts w:ascii="Times New Roman" w:hAnsi="Times New Roman" w:eastAsia="Calibri" w:cs="Times New Roman"/>
          <w:color w:val="auto"/>
          <w:kern w:val="0"/>
          <w:sz w:val="24"/>
          <w:szCs w:val="24"/>
          <w:u w:val="none"/>
          <w:lang w:eastAsia="en-US"/>
        </w:rPr>
        <w:fldChar w:fldCharType="end"/>
      </w:r>
    </w:p>
    <w:p w14:paraId="3071B48D">
      <w:pPr>
        <w:adjustRightInd w:val="0"/>
        <w:snapToGrid w:val="0"/>
        <w:spacing w:line="360" w:lineRule="auto"/>
        <w:jc w:val="left"/>
        <w:rPr>
          <w:rFonts w:ascii="Times New Roman" w:hAnsi="Times New Roman" w:cs="Times New Roman"/>
          <w:sz w:val="24"/>
          <w:szCs w:val="24"/>
          <w:shd w:val="clear" w:color="auto" w:fill="FFFFFF"/>
          <w:vertAlign w:val="superscript"/>
        </w:rPr>
      </w:pPr>
    </w:p>
    <w:p w14:paraId="46587711">
      <w:pPr>
        <w:adjustRightInd w:val="0"/>
        <w:snapToGrid w:val="0"/>
        <w:spacing w:line="360" w:lineRule="auto"/>
        <w:jc w:val="left"/>
        <w:rPr>
          <w:rFonts w:ascii="Times New Roman" w:hAnsi="Times New Roman" w:eastAsia="Times New Roman" w:cs="Times New Roman"/>
          <w:bCs/>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shd w:val="clear" w:color="auto" w:fill="FFFFFF"/>
          <w:vertAlign w:val="superscript"/>
        </w:rPr>
        <w:t xml:space="preserve"> </w:t>
      </w:r>
      <w:r>
        <w:rPr>
          <w:rFonts w:ascii="Times New Roman" w:hAnsi="Times New Roman" w:eastAsia="Times New Roman" w:cs="Times New Roman"/>
          <w:bCs/>
          <w:sz w:val="24"/>
          <w:szCs w:val="24"/>
        </w:rPr>
        <w:t>These authors contributed equally to this work.</w:t>
      </w:r>
    </w:p>
    <w:p w14:paraId="66653280">
      <w:pPr>
        <w:adjustRightInd w:val="0"/>
        <w:snapToGrid w:val="0"/>
        <w:spacing w:line="360" w:lineRule="auto"/>
        <w:rPr>
          <w:rFonts w:hint="eastAsia" w:ascii="Times New Roman" w:hAnsi="Times New Roman" w:cs="Times New Roman" w:eastAsiaTheme="minorEastAsia"/>
          <w:b/>
          <w:bCs/>
          <w:color w:val="EE0000"/>
          <w:sz w:val="24"/>
          <w:szCs w:val="24"/>
          <w:lang w:eastAsia="zh-CN"/>
        </w:rPr>
      </w:pPr>
      <w:r>
        <w:rPr>
          <w:rFonts w:ascii="Times New Roman" w:hAnsi="Times New Roman" w:cs="Times New Roman"/>
          <w:b/>
          <w:bCs/>
          <w:sz w:val="24"/>
          <w:szCs w:val="24"/>
        </w:rPr>
        <w:br w:type="page"/>
      </w:r>
    </w:p>
    <w:p w14:paraId="6546AE79">
      <w:pPr>
        <w:rPr>
          <w:rFonts w:hint="eastAsia" w:ascii="Times New Roman" w:hAnsi="Times New Roman" w:cs="Times New Roman" w:eastAsiaTheme="minorEastAsia"/>
          <w:b/>
          <w:bCs/>
          <w:color w:val="EE0000"/>
          <w:sz w:val="24"/>
          <w:szCs w:val="24"/>
          <w:lang w:eastAsia="zh-CN"/>
        </w:rPr>
      </w:pPr>
      <w:r>
        <w:rPr>
          <w:rFonts w:hint="eastAsia" w:ascii="Times New Roman" w:hAnsi="Times New Roman" w:cs="Times New Roman" w:eastAsiaTheme="minorEastAsia"/>
          <w:b/>
          <w:bCs/>
          <w:color w:val="EE0000"/>
          <w:sz w:val="24"/>
          <w:szCs w:val="24"/>
          <w:lang w:eastAsia="zh-CN"/>
        </w:rPr>
        <w:drawing>
          <wp:inline distT="0" distB="0" distL="114300" distR="114300">
            <wp:extent cx="6182995" cy="5845175"/>
            <wp:effectExtent l="0" t="0" r="8255" b="3175"/>
            <wp:docPr id="2" name="图片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1"/>
                    <pic:cNvPicPr>
                      <a:picLocks noChangeAspect="1"/>
                    </pic:cNvPicPr>
                  </pic:nvPicPr>
                  <pic:blipFill>
                    <a:blip r:embed="rId5"/>
                    <a:stretch>
                      <a:fillRect/>
                    </a:stretch>
                  </pic:blipFill>
                  <pic:spPr>
                    <a:xfrm>
                      <a:off x="0" y="0"/>
                      <a:ext cx="6182995" cy="5845175"/>
                    </a:xfrm>
                    <a:prstGeom prst="rect">
                      <a:avLst/>
                    </a:prstGeom>
                  </pic:spPr>
                </pic:pic>
              </a:graphicData>
            </a:graphic>
          </wp:inline>
        </w:drawing>
      </w:r>
    </w:p>
    <w:p w14:paraId="3D13FDAA">
      <w:pPr>
        <w:spacing w:line="360" w:lineRule="auto"/>
        <w:rPr>
          <w:rFonts w:ascii="Times New Roman" w:hAnsi="Times New Roman" w:cs="Times New Roman"/>
          <w:color w:val="auto"/>
          <w:sz w:val="24"/>
          <w:szCs w:val="24"/>
        </w:rPr>
      </w:pPr>
      <w:r>
        <w:rPr>
          <w:rFonts w:ascii="Times New Roman" w:hAnsi="Times New Roman" w:cs="Times New Roman"/>
          <w:b/>
          <w:bCs/>
          <w:color w:val="auto"/>
          <w:sz w:val="24"/>
          <w:szCs w:val="24"/>
        </w:rPr>
        <w:t>Fig</w:t>
      </w:r>
      <w:r>
        <w:rPr>
          <w:rFonts w:hint="eastAsia" w:ascii="Times New Roman" w:hAnsi="Times New Roman" w:cs="Times New Roman"/>
          <w:b/>
          <w:bCs/>
          <w:color w:val="auto"/>
          <w:sz w:val="24"/>
          <w:szCs w:val="24"/>
        </w:rPr>
        <w:t xml:space="preserve"> S1.</w:t>
      </w:r>
      <w:r>
        <w:rPr>
          <w:rFonts w:ascii="Times New Roman" w:hAnsi="Times New Roman" w:cs="Times New Roman"/>
          <w:b/>
          <w:bCs/>
          <w:color w:val="auto"/>
          <w:sz w:val="24"/>
          <w:szCs w:val="24"/>
        </w:rPr>
        <w:t xml:space="preserve"> Detection of RIG-I-IRF7 signaling in PHEV-infected PK-15 cells.</w:t>
      </w:r>
      <w:r>
        <w:rPr>
          <w:rFonts w:ascii="Times New Roman" w:hAnsi="Times New Roman" w:cs="Times New Roman"/>
          <w:color w:val="auto"/>
          <w:sz w:val="24"/>
          <w:szCs w:val="24"/>
        </w:rPr>
        <w:t xml:space="preserve"> </w:t>
      </w:r>
    </w:p>
    <w:p w14:paraId="173683DC">
      <w:pPr>
        <w:adjustRightInd w:val="0"/>
        <w:snapToGrid w:val="0"/>
        <w:spacing w:line="360" w:lineRule="auto"/>
        <w:rPr>
          <w:rFonts w:ascii="Times New Roman" w:hAnsi="Times New Roman" w:cs="Times New Roman"/>
          <w:color w:val="auto"/>
          <w:sz w:val="24"/>
          <w:szCs w:val="24"/>
        </w:rPr>
      </w:pPr>
      <w:r>
        <w:rPr>
          <w:rFonts w:ascii="Times New Roman" w:hAnsi="Times New Roman" w:cs="Times New Roman"/>
          <w:b/>
          <w:bCs/>
          <w:color w:val="auto"/>
          <w:sz w:val="24"/>
          <w:szCs w:val="24"/>
        </w:rPr>
        <w:t>(A)</w:t>
      </w:r>
      <w:r>
        <w:rPr>
          <w:rFonts w:hint="eastAsia"/>
          <w:color w:val="auto"/>
        </w:rPr>
        <w:t xml:space="preserve"> </w:t>
      </w:r>
      <w:r>
        <w:rPr>
          <w:rFonts w:hint="eastAsia" w:ascii="Times New Roman" w:hAnsi="Times New Roman" w:cs="Times New Roman"/>
          <w:color w:val="auto"/>
          <w:sz w:val="24"/>
          <w:szCs w:val="24"/>
        </w:rPr>
        <w:t>Viral load in subcultures harvested at different time points post-infection was quantified by qRT-PCR targeting the viral N gene.</w:t>
      </w:r>
      <w:r>
        <w:rPr>
          <w:rFonts w:ascii="Times New Roman" w:hAnsi="Times New Roman" w:cs="Times New Roman"/>
          <w:color w:val="auto"/>
          <w:sz w:val="24"/>
          <w:szCs w:val="24"/>
        </w:rPr>
        <w:t xml:space="preserve"> All the experiments were performed in triplicate.</w:t>
      </w:r>
      <w:r>
        <w:rPr>
          <w:rFonts w:ascii="AdvPSA183" w:hAnsi="AdvPSA183" w:eastAsia="宋体" w:cs="宋体"/>
          <w:color w:val="auto"/>
          <w:kern w:val="0"/>
          <w:sz w:val="14"/>
          <w:szCs w:val="14"/>
          <w14:ligatures w14:val="none"/>
        </w:rPr>
        <w:t xml:space="preserve"> </w:t>
      </w:r>
      <w:r>
        <w:rPr>
          <w:rFonts w:ascii="Times New Roman" w:hAnsi="Times New Roman" w:cs="Times New Roman"/>
          <w:b/>
          <w:bCs/>
          <w:color w:val="auto"/>
          <w:sz w:val="24"/>
          <w:szCs w:val="24"/>
        </w:rPr>
        <w:t>(B)</w:t>
      </w:r>
      <w:r>
        <w:rPr>
          <w:rFonts w:hint="eastAsia" w:ascii="Times New Roman" w:hAnsi="Times New Roman" w:cs="Times New Roman"/>
          <w:color w:val="auto"/>
          <w:sz w:val="24"/>
          <w:szCs w:val="24"/>
        </w:rPr>
        <w:t xml:space="preserve"> QRT-PCR analysis of IFNA and IFNB1 mRNA expression in PK-15 cells at various time points (0-48 h) post-PHEV infection.</w:t>
      </w:r>
      <w:r>
        <w:rPr>
          <w:rFonts w:ascii="Times New Roman" w:hAnsi="Times New Roman" w:cs="Times New Roman"/>
          <w:color w:val="auto"/>
          <w:sz w:val="24"/>
          <w:szCs w:val="24"/>
        </w:rPr>
        <w:t xml:space="preserve"> </w:t>
      </w:r>
      <w:r>
        <w:rPr>
          <w:rFonts w:ascii="Times New Roman" w:hAnsi="Times New Roman" w:cs="Times New Roman"/>
          <w:b/>
          <w:bCs/>
          <w:color w:val="auto"/>
          <w:sz w:val="24"/>
          <w:szCs w:val="24"/>
        </w:rPr>
        <w:t>(</w:t>
      </w:r>
      <w:r>
        <w:rPr>
          <w:rFonts w:hint="eastAsia" w:ascii="Times New Roman" w:hAnsi="Times New Roman" w:cs="Times New Roman"/>
          <w:b/>
          <w:bCs/>
          <w:color w:val="auto"/>
          <w:sz w:val="24"/>
          <w:szCs w:val="24"/>
        </w:rPr>
        <w:t>C</w:t>
      </w:r>
      <w:r>
        <w:rPr>
          <w:rFonts w:ascii="Times New Roman" w:hAnsi="Times New Roman" w:cs="Times New Roman"/>
          <w:b/>
          <w:bCs/>
          <w:color w:val="auto"/>
          <w:sz w:val="24"/>
          <w:szCs w:val="24"/>
        </w:rPr>
        <w:t>)</w:t>
      </w:r>
      <w:r>
        <w:rPr>
          <w:rFonts w:hint="eastAsia" w:ascii="Times New Roman" w:hAnsi="Times New Roman" w:cs="Times New Roman"/>
          <w:b/>
          <w:bCs/>
          <w:color w:val="auto"/>
          <w:sz w:val="24"/>
          <w:szCs w:val="24"/>
          <w:lang w:val="en-US" w:eastAsia="zh-CN"/>
        </w:rPr>
        <w:t xml:space="preserve"> </w:t>
      </w:r>
      <w:bookmarkStart w:id="1" w:name="_GoBack"/>
      <w:bookmarkEnd w:id="1"/>
      <w:r>
        <w:rPr>
          <w:rFonts w:hint="eastAsia" w:ascii="Times New Roman" w:hAnsi="Times New Roman" w:cs="Times New Roman"/>
          <w:color w:val="auto"/>
          <w:sz w:val="24"/>
          <w:szCs w:val="24"/>
        </w:rPr>
        <w:t xml:space="preserve">QRT-PCR analysis of </w:t>
      </w:r>
      <w:r>
        <w:rPr>
          <w:rFonts w:ascii="Times New Roman" w:hAnsi="Times New Roman" w:cs="Times New Roman"/>
          <w:color w:val="auto"/>
          <w:sz w:val="24"/>
          <w:szCs w:val="24"/>
        </w:rPr>
        <w:t>RIG-I</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IRF</w:t>
      </w:r>
      <w:r>
        <w:rPr>
          <w:rFonts w:hint="eastAsia" w:ascii="Times New Roman" w:hAnsi="Times New Roman" w:cs="Times New Roman"/>
          <w:color w:val="auto"/>
          <w:sz w:val="24"/>
          <w:szCs w:val="24"/>
        </w:rPr>
        <w:t xml:space="preserve">3, </w:t>
      </w:r>
      <w:r>
        <w:rPr>
          <w:rFonts w:ascii="Times New Roman" w:hAnsi="Times New Roman" w:cs="Times New Roman"/>
          <w:color w:val="auto"/>
          <w:sz w:val="24"/>
          <w:szCs w:val="24"/>
        </w:rPr>
        <w:t>and IRF7</w:t>
      </w:r>
      <w:r>
        <w:rPr>
          <w:rFonts w:hint="eastAsia" w:ascii="Times New Roman" w:hAnsi="Times New Roman" w:cs="Times New Roman"/>
          <w:color w:val="auto"/>
          <w:sz w:val="24"/>
          <w:szCs w:val="24"/>
        </w:rPr>
        <w:t xml:space="preserve"> expression in PK-15 cells at various time points (0-48 h) post-PHEV infection.</w:t>
      </w:r>
      <w:r>
        <w:rPr>
          <w:rFonts w:ascii="Times New Roman" w:hAnsi="Times New Roman" w:cs="Times New Roman"/>
          <w:color w:val="auto"/>
          <w:sz w:val="24"/>
          <w:szCs w:val="24"/>
        </w:rPr>
        <w:t xml:space="preserve"> </w:t>
      </w:r>
      <w:r>
        <w:rPr>
          <w:rFonts w:ascii="Times New Roman" w:hAnsi="Times New Roman" w:cs="Times New Roman"/>
          <w:b/>
          <w:bCs/>
          <w:color w:val="auto"/>
          <w:sz w:val="24"/>
          <w:szCs w:val="24"/>
        </w:rPr>
        <w:t>(</w:t>
      </w:r>
      <w:r>
        <w:rPr>
          <w:rFonts w:hint="eastAsia" w:ascii="Times New Roman" w:hAnsi="Times New Roman" w:cs="Times New Roman"/>
          <w:b/>
          <w:bCs/>
          <w:color w:val="auto"/>
          <w:sz w:val="24"/>
          <w:szCs w:val="24"/>
        </w:rPr>
        <w:t>D</w:t>
      </w:r>
      <w:r>
        <w:rPr>
          <w:rFonts w:ascii="Times New Roman" w:hAnsi="Times New Roman" w:cs="Times New Roman"/>
          <w:b/>
          <w:bCs/>
          <w:color w:val="auto"/>
          <w:sz w:val="24"/>
          <w:szCs w:val="24"/>
        </w:rPr>
        <w:t>)</w:t>
      </w:r>
      <w:r>
        <w:rPr>
          <w:rFonts w:ascii="Times New Roman" w:hAnsi="Times New Roman" w:cs="Times New Roman"/>
          <w:color w:val="auto"/>
          <w:sz w:val="24"/>
          <w:szCs w:val="24"/>
        </w:rPr>
        <w:t xml:space="preserve"> W</w:t>
      </w:r>
      <w:r>
        <w:rPr>
          <w:rFonts w:hint="eastAsia" w:ascii="Times New Roman" w:hAnsi="Times New Roman" w:cs="Times New Roman"/>
          <w:color w:val="auto"/>
          <w:sz w:val="24"/>
          <w:szCs w:val="24"/>
        </w:rPr>
        <w:t xml:space="preserve">B </w:t>
      </w:r>
      <w:r>
        <w:rPr>
          <w:rFonts w:ascii="Times New Roman" w:hAnsi="Times New Roman" w:cs="Times New Roman"/>
          <w:color w:val="auto"/>
          <w:sz w:val="24"/>
          <w:szCs w:val="24"/>
        </w:rPr>
        <w:t xml:space="preserve">analysis of RIG-I, IRF7, MAVS, and viral N protein levels in </w:t>
      </w:r>
      <w:r>
        <w:rPr>
          <w:rFonts w:hint="eastAsia" w:ascii="Times New Roman" w:hAnsi="Times New Roman" w:cs="Times New Roman"/>
          <w:color w:val="auto"/>
          <w:sz w:val="24"/>
          <w:szCs w:val="24"/>
        </w:rPr>
        <w:t>PK-15</w:t>
      </w:r>
      <w:r>
        <w:rPr>
          <w:rFonts w:ascii="Times New Roman" w:hAnsi="Times New Roman" w:cs="Times New Roman"/>
          <w:color w:val="auto"/>
          <w:sz w:val="24"/>
          <w:szCs w:val="24"/>
        </w:rPr>
        <w:t xml:space="preserve"> cells at indicated times (0–48 h) after PHEV infection</w:t>
      </w:r>
      <w:r>
        <w:rPr>
          <w:rFonts w:hint="eastAsia" w:ascii="Times New Roman" w:hAnsi="Times New Roman" w:cs="Times New Roman"/>
          <w:color w:val="auto"/>
          <w:sz w:val="24"/>
          <w:szCs w:val="24"/>
        </w:rPr>
        <w:t>. Data represent mean ± SD (**P &lt; 0.01 and ***P &lt; 0.001 by unpaired two-tailed Student’s t test).</w:t>
      </w:r>
    </w:p>
    <w:sectPr>
      <w:footerReference r:id="rId3" w:type="default"/>
      <w:pgSz w:w="11906" w:h="16838"/>
      <w:pgMar w:top="1440" w:right="1080" w:bottom="1440" w:left="108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ヒラギノ角ゴ Pro W3">
    <w:altName w:val="Yu Gothic"/>
    <w:panose1 w:val="00000000000000000000"/>
    <w:charset w:val="80"/>
    <w:family w:val="auto"/>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AdvPSA183">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9925F9">
    <w:pPr>
      <w:pStyle w:val="12"/>
      <w:rPr>
        <w:rFonts w:hint="eastAsia"/>
      </w:rPr>
    </w:pPr>
    <w:r>
      <mc:AlternateContent>
        <mc:Choice Requires="wps">
          <w:drawing>
            <wp:anchor distT="0" distB="0" distL="114300" distR="114300" simplePos="0" relativeHeight="251659264" behindDoc="0" locked="0" layoutInCell="1" allowOverlap="1">
              <wp:simplePos x="0" y="0"/>
              <wp:positionH relativeFrom="margin">
                <wp:posOffset>3060700</wp:posOffset>
              </wp:positionH>
              <wp:positionV relativeFrom="paragraph">
                <wp:posOffset>0</wp:posOffset>
              </wp:positionV>
              <wp:extent cx="177800" cy="232410"/>
              <wp:effectExtent l="0" t="0" r="12700" b="0"/>
              <wp:wrapNone/>
              <wp:docPr id="1" name="文本框 1"/>
              <wp:cNvGraphicFramePr/>
              <a:graphic xmlns:a="http://schemas.openxmlformats.org/drawingml/2006/main">
                <a:graphicData uri="http://schemas.microsoft.com/office/word/2010/wordprocessingShape">
                  <wps:wsp>
                    <wps:cNvSpPr txBox="1"/>
                    <wps:spPr>
                      <a:xfrm>
                        <a:off x="0" y="0"/>
                        <a:ext cx="177800" cy="232093"/>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5A5FFC4">
                          <w:pPr>
                            <w:pStyle w:val="12"/>
                            <w:rPr>
                              <w:rFonts w:hint="eastAsia"/>
                            </w:rPr>
                          </w:pPr>
                          <w:r>
                            <w:fldChar w:fldCharType="begin"/>
                          </w:r>
                          <w:r>
                            <w:instrText xml:space="preserve">PAGE   \* MERGEFORMAT</w:instrText>
                          </w:r>
                          <w:r>
                            <w:fldChar w:fldCharType="separate"/>
                          </w:r>
                          <w:r>
                            <w:rPr>
                              <w:lang w:val="zh-CN"/>
                            </w:rPr>
                            <w:t>1</w:t>
                          </w:r>
                          <w: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 id="_x0000_s1026" o:spid="_x0000_s1026" o:spt="202" type="#_x0000_t202" style="position:absolute;left:0pt;margin-left:241pt;margin-top:0pt;height:18.3pt;width:14pt;mso-position-horizontal-relative:margin;z-index:251659264;mso-width-relative:page;mso-height-relative:page;" filled="f" stroked="f" coordsize="21600,21600" o:gfxdata="UEsDBAoAAAAAAIdO4kAAAAAAAAAAAAAAAAAEAAAAZHJzL1BLAwQUAAAACACHTuJATYF0LNcAAAAH&#10;AQAADwAAAGRycy9kb3ducmV2LnhtbE2PS0/DMBCE70j8B2uRuFE7BaIqxOmBx41HKVQqNydekojY&#10;juxNWv49ywkuq1nNaubbcn10g5gxpj54DdlCgUDfBNv7VsP728PFCkQi460ZgkcN35hgXZ2elKaw&#10;4eBfcd5SKzjEp8Jo6IjGQsrUdOhMWoQRPXufITpDvMZW2mgOHO4GuVQql870nhs6M+Jth83XdnIa&#10;hn2Kj7Wij/mufaLNi5x299mz1udnmboBQXikv2P4xWd0qJipDpO3SQwarlZL/oU08GT7OlMsag2X&#10;eQ6yKuV//uoHUEsDBBQAAAAIAIdO4kBQqDSnMAIAAFUEAAAOAAAAZHJzL2Uyb0RvYy54bWytVM1u&#10;EzEQviPxDpbvZDeJaEuUTRUaBSFVtFJAnB2vnbVke4ztZDc8ALwBp16481x5Dsb7k6LCoQcuzuzM&#10;+Jv5vhlnft0YTQ7CBwW2oONRTomwHEpldwX99HH96oqSEJktmQYrCnoUgV4vXr6Y124mJlCBLoUn&#10;CGLDrHYFrWJ0sywLvBKGhRE4YTEowRsW8dPvstKzGtGNziZ5fpHV4EvngYsQ0LvqgrRH9M8BBCkV&#10;FyvgeyNs7FC90CwipVApF+ii7VZKweOdlEFEoguKTGN7YhG0t+nMFnM223nmKsX7FthzWnjCyTBl&#10;segZasUiI3uv/oIyinsIIOOIg8k6Iq0iyGKcP9FmUzEnWi4odXBn0cP/g+UfDveeqBI3gRLLDA78&#10;9OP76eHX6ec3Mk7y1C7MMGvjMC82b6FJqb0/oDOxbqQ36Rf5EIyjuMezuKKJhKdLl5dXOUY4hibT&#10;Sf5mmlCyx8vOh/hOgCHJKKjH2bWSssNtiF3qkJJqWVgrrdHPZtqSuqAX09d5e+EcQXBtsUai0LWa&#10;rNhsm77/LZRHpOWh24vg+Fph8VsW4j3zuAjYLz6VeIeH1IBFoLcoqcB//Zc/5eN8MEpJjYtV0PBl&#10;z7ygRL+3ODmEjIPhB2M7GHZvbgB3FaeB3bQmXvBRD6b0YD7jC1qmKhhilmOtgsbBvIndeuML5GK5&#10;bJNw1xyLt3bjeILu5FvuI0jVKptk6bTo1cJta2fTv4y0zn9+t1mP/waL3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E2BdCzXAAAABwEAAA8AAAAAAAAAAQAgAAAAIgAAAGRycy9kb3ducmV2LnhtbFBL&#10;AQIUABQAAAAIAIdO4kBQqDSnMAIAAFUEAAAOAAAAAAAAAAEAIAAAACYBAABkcnMvZTJvRG9jLnht&#10;bFBLBQYAAAAABgAGAFkBAADIBQAAAAA=&#10;">
              <v:fill on="f" focussize="0,0"/>
              <v:stroke on="f" weight="0.5pt"/>
              <v:imagedata o:title=""/>
              <o:lock v:ext="edit" aspectratio="f"/>
              <v:textbox inset="0mm,0mm,0mm,0mm">
                <w:txbxContent>
                  <w:p w14:paraId="05A5FFC4">
                    <w:pPr>
                      <w:pStyle w:val="12"/>
                      <w:rPr>
                        <w:rFonts w:hint="eastAsia"/>
                      </w:rPr>
                    </w:pPr>
                    <w:r>
                      <w:fldChar w:fldCharType="begin"/>
                    </w:r>
                    <w:r>
                      <w:instrText xml:space="preserve">PAGE   \* MERGEFORMAT</w:instrText>
                    </w:r>
                    <w:r>
                      <w:fldChar w:fldCharType="separate"/>
                    </w:r>
                    <w:r>
                      <w:rPr>
                        <w:lang w:val="zh-CN"/>
                      </w:rP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1"/>
  <w:doNotDisplayPageBoundaries w:val="1"/>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9ezf50q9wa2vew2xoxxtdf22x5xdxwwdpa&quot;&gt;My EndNote Library-1&lt;record-ids&gt;&lt;item&gt;1&lt;/item&gt;&lt;item&gt;4&lt;/item&gt;&lt;item&gt;25&lt;/item&gt;&lt;item&gt;26&lt;/item&gt;&lt;item&gt;28&lt;/item&gt;&lt;item&gt;29&lt;/item&gt;&lt;item&gt;30&lt;/item&gt;&lt;item&gt;31&lt;/item&gt;&lt;item&gt;32&lt;/item&gt;&lt;item&gt;35&lt;/item&gt;&lt;item&gt;36&lt;/item&gt;&lt;item&gt;40&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record-ids&gt;&lt;/item&gt;&lt;/Libraries&gt;"/>
  </w:docVars>
  <w:rsids>
    <w:rsidRoot w:val="000C67D7"/>
    <w:rsid w:val="00012197"/>
    <w:rsid w:val="00030D8C"/>
    <w:rsid w:val="000842A5"/>
    <w:rsid w:val="000A2E72"/>
    <w:rsid w:val="000C3B14"/>
    <w:rsid w:val="000C67D7"/>
    <w:rsid w:val="000E10C9"/>
    <w:rsid w:val="000E2E04"/>
    <w:rsid w:val="000F322B"/>
    <w:rsid w:val="00117D0D"/>
    <w:rsid w:val="00121352"/>
    <w:rsid w:val="00126905"/>
    <w:rsid w:val="00151DA7"/>
    <w:rsid w:val="001530DC"/>
    <w:rsid w:val="001601CD"/>
    <w:rsid w:val="00166599"/>
    <w:rsid w:val="0018706A"/>
    <w:rsid w:val="001B0F05"/>
    <w:rsid w:val="001D319B"/>
    <w:rsid w:val="001E4561"/>
    <w:rsid w:val="002043C9"/>
    <w:rsid w:val="00206595"/>
    <w:rsid w:val="0021179D"/>
    <w:rsid w:val="00224CBD"/>
    <w:rsid w:val="002450E5"/>
    <w:rsid w:val="002540CC"/>
    <w:rsid w:val="00257BA8"/>
    <w:rsid w:val="0026550C"/>
    <w:rsid w:val="00273172"/>
    <w:rsid w:val="00294438"/>
    <w:rsid w:val="00297D1A"/>
    <w:rsid w:val="002A5461"/>
    <w:rsid w:val="002F0274"/>
    <w:rsid w:val="0030561F"/>
    <w:rsid w:val="00335AEE"/>
    <w:rsid w:val="003375D1"/>
    <w:rsid w:val="00362940"/>
    <w:rsid w:val="00366930"/>
    <w:rsid w:val="00370429"/>
    <w:rsid w:val="00394C4E"/>
    <w:rsid w:val="0039536E"/>
    <w:rsid w:val="003C159D"/>
    <w:rsid w:val="003F577F"/>
    <w:rsid w:val="003F6327"/>
    <w:rsid w:val="00405915"/>
    <w:rsid w:val="0043493C"/>
    <w:rsid w:val="0043495D"/>
    <w:rsid w:val="00446D46"/>
    <w:rsid w:val="00452711"/>
    <w:rsid w:val="00464202"/>
    <w:rsid w:val="00486E96"/>
    <w:rsid w:val="00491311"/>
    <w:rsid w:val="00491559"/>
    <w:rsid w:val="004917F6"/>
    <w:rsid w:val="00495440"/>
    <w:rsid w:val="004B3854"/>
    <w:rsid w:val="004B5E59"/>
    <w:rsid w:val="004D7033"/>
    <w:rsid w:val="004E497E"/>
    <w:rsid w:val="00507142"/>
    <w:rsid w:val="00507B93"/>
    <w:rsid w:val="00530B97"/>
    <w:rsid w:val="005642F3"/>
    <w:rsid w:val="005667F1"/>
    <w:rsid w:val="005754E5"/>
    <w:rsid w:val="0059023A"/>
    <w:rsid w:val="005B0AD1"/>
    <w:rsid w:val="005C5079"/>
    <w:rsid w:val="005D56D0"/>
    <w:rsid w:val="005E08D4"/>
    <w:rsid w:val="00622859"/>
    <w:rsid w:val="006313D2"/>
    <w:rsid w:val="00646E48"/>
    <w:rsid w:val="00646FC5"/>
    <w:rsid w:val="006523C4"/>
    <w:rsid w:val="0066083C"/>
    <w:rsid w:val="00694D01"/>
    <w:rsid w:val="006B4196"/>
    <w:rsid w:val="006F2F9A"/>
    <w:rsid w:val="006F4181"/>
    <w:rsid w:val="006F6286"/>
    <w:rsid w:val="00707B9A"/>
    <w:rsid w:val="007119FD"/>
    <w:rsid w:val="007211B6"/>
    <w:rsid w:val="007277E6"/>
    <w:rsid w:val="00746B19"/>
    <w:rsid w:val="007536D8"/>
    <w:rsid w:val="00757FE3"/>
    <w:rsid w:val="00770AEA"/>
    <w:rsid w:val="00776B5E"/>
    <w:rsid w:val="00780051"/>
    <w:rsid w:val="00785177"/>
    <w:rsid w:val="007921F7"/>
    <w:rsid w:val="007D30D1"/>
    <w:rsid w:val="007D6BCB"/>
    <w:rsid w:val="007E026F"/>
    <w:rsid w:val="007E59DD"/>
    <w:rsid w:val="007E6717"/>
    <w:rsid w:val="00812254"/>
    <w:rsid w:val="0081238E"/>
    <w:rsid w:val="00822E40"/>
    <w:rsid w:val="00826E48"/>
    <w:rsid w:val="00832C33"/>
    <w:rsid w:val="00856C2D"/>
    <w:rsid w:val="0086704C"/>
    <w:rsid w:val="008914E2"/>
    <w:rsid w:val="008924AE"/>
    <w:rsid w:val="00896B87"/>
    <w:rsid w:val="008C3ECF"/>
    <w:rsid w:val="008C46F1"/>
    <w:rsid w:val="008C5F3C"/>
    <w:rsid w:val="008E7C3B"/>
    <w:rsid w:val="008F1B32"/>
    <w:rsid w:val="008F312D"/>
    <w:rsid w:val="008F5D52"/>
    <w:rsid w:val="00901EAE"/>
    <w:rsid w:val="00903FC6"/>
    <w:rsid w:val="009074F9"/>
    <w:rsid w:val="00921E3F"/>
    <w:rsid w:val="009310AA"/>
    <w:rsid w:val="0093169C"/>
    <w:rsid w:val="00962F6C"/>
    <w:rsid w:val="00972043"/>
    <w:rsid w:val="0099665B"/>
    <w:rsid w:val="009A7AE9"/>
    <w:rsid w:val="009B084A"/>
    <w:rsid w:val="00A05A5C"/>
    <w:rsid w:val="00A166AA"/>
    <w:rsid w:val="00A321FA"/>
    <w:rsid w:val="00A53039"/>
    <w:rsid w:val="00A55A07"/>
    <w:rsid w:val="00A55A9E"/>
    <w:rsid w:val="00A632A8"/>
    <w:rsid w:val="00A64358"/>
    <w:rsid w:val="00A66FA2"/>
    <w:rsid w:val="00A70C50"/>
    <w:rsid w:val="00A81C2C"/>
    <w:rsid w:val="00AC3C96"/>
    <w:rsid w:val="00AE2B0B"/>
    <w:rsid w:val="00AE6256"/>
    <w:rsid w:val="00AF1885"/>
    <w:rsid w:val="00AF530C"/>
    <w:rsid w:val="00B156FB"/>
    <w:rsid w:val="00B204D0"/>
    <w:rsid w:val="00B25536"/>
    <w:rsid w:val="00B2586D"/>
    <w:rsid w:val="00B26ACC"/>
    <w:rsid w:val="00B317BB"/>
    <w:rsid w:val="00B37D2A"/>
    <w:rsid w:val="00B40739"/>
    <w:rsid w:val="00B424A1"/>
    <w:rsid w:val="00B44A53"/>
    <w:rsid w:val="00B45C99"/>
    <w:rsid w:val="00B71167"/>
    <w:rsid w:val="00B872F1"/>
    <w:rsid w:val="00B93305"/>
    <w:rsid w:val="00BA0F76"/>
    <w:rsid w:val="00BA1F53"/>
    <w:rsid w:val="00BA50A1"/>
    <w:rsid w:val="00BA589B"/>
    <w:rsid w:val="00BB78C1"/>
    <w:rsid w:val="00BC79AD"/>
    <w:rsid w:val="00BC7C43"/>
    <w:rsid w:val="00BD24A5"/>
    <w:rsid w:val="00BE5867"/>
    <w:rsid w:val="00BF2498"/>
    <w:rsid w:val="00BF28AF"/>
    <w:rsid w:val="00BF2FFA"/>
    <w:rsid w:val="00BF373C"/>
    <w:rsid w:val="00BF40E4"/>
    <w:rsid w:val="00BF555D"/>
    <w:rsid w:val="00BF6322"/>
    <w:rsid w:val="00C00B63"/>
    <w:rsid w:val="00C16CCC"/>
    <w:rsid w:val="00C20C71"/>
    <w:rsid w:val="00C21621"/>
    <w:rsid w:val="00C26966"/>
    <w:rsid w:val="00C271BF"/>
    <w:rsid w:val="00C30FF1"/>
    <w:rsid w:val="00C3521F"/>
    <w:rsid w:val="00C546AA"/>
    <w:rsid w:val="00C71663"/>
    <w:rsid w:val="00C73969"/>
    <w:rsid w:val="00C7594D"/>
    <w:rsid w:val="00CA459A"/>
    <w:rsid w:val="00CD1801"/>
    <w:rsid w:val="00CE0A00"/>
    <w:rsid w:val="00CE4D2E"/>
    <w:rsid w:val="00D30DDA"/>
    <w:rsid w:val="00D43637"/>
    <w:rsid w:val="00D45FF6"/>
    <w:rsid w:val="00D5274B"/>
    <w:rsid w:val="00D53F78"/>
    <w:rsid w:val="00D5432C"/>
    <w:rsid w:val="00D80390"/>
    <w:rsid w:val="00DA2D80"/>
    <w:rsid w:val="00DB14BD"/>
    <w:rsid w:val="00DC356F"/>
    <w:rsid w:val="00DC4271"/>
    <w:rsid w:val="00DE6608"/>
    <w:rsid w:val="00DF567E"/>
    <w:rsid w:val="00E0446C"/>
    <w:rsid w:val="00E12E40"/>
    <w:rsid w:val="00E25EFD"/>
    <w:rsid w:val="00E36A5D"/>
    <w:rsid w:val="00E37C3D"/>
    <w:rsid w:val="00E5167C"/>
    <w:rsid w:val="00E6509F"/>
    <w:rsid w:val="00E80230"/>
    <w:rsid w:val="00E8032C"/>
    <w:rsid w:val="00EB5EC8"/>
    <w:rsid w:val="00EC1C74"/>
    <w:rsid w:val="00EE1380"/>
    <w:rsid w:val="00EE5D58"/>
    <w:rsid w:val="00EF40B0"/>
    <w:rsid w:val="00EF58C8"/>
    <w:rsid w:val="00F00B33"/>
    <w:rsid w:val="00F12272"/>
    <w:rsid w:val="00F2277E"/>
    <w:rsid w:val="00F22B51"/>
    <w:rsid w:val="00F42EBC"/>
    <w:rsid w:val="00F528E6"/>
    <w:rsid w:val="00F557E1"/>
    <w:rsid w:val="00F73858"/>
    <w:rsid w:val="00F767B9"/>
    <w:rsid w:val="00F84E01"/>
    <w:rsid w:val="00F9344B"/>
    <w:rsid w:val="00FA055C"/>
    <w:rsid w:val="00FA2D02"/>
    <w:rsid w:val="00FA6D88"/>
    <w:rsid w:val="00FC3214"/>
    <w:rsid w:val="00FD4268"/>
    <w:rsid w:val="00FD4BEE"/>
    <w:rsid w:val="00FD78B6"/>
    <w:rsid w:val="00FE5E56"/>
    <w:rsid w:val="00FF0862"/>
    <w:rsid w:val="00FF1E11"/>
    <w:rsid w:val="012724C4"/>
    <w:rsid w:val="01320784"/>
    <w:rsid w:val="029167E5"/>
    <w:rsid w:val="03560C28"/>
    <w:rsid w:val="03A728D3"/>
    <w:rsid w:val="03D70271"/>
    <w:rsid w:val="04763EE5"/>
    <w:rsid w:val="056621AB"/>
    <w:rsid w:val="05BE0308"/>
    <w:rsid w:val="05DC7243"/>
    <w:rsid w:val="05F65A43"/>
    <w:rsid w:val="06766A57"/>
    <w:rsid w:val="06AC0252"/>
    <w:rsid w:val="06F07F7E"/>
    <w:rsid w:val="073071A3"/>
    <w:rsid w:val="07A02B50"/>
    <w:rsid w:val="09784BAC"/>
    <w:rsid w:val="09845093"/>
    <w:rsid w:val="098A501B"/>
    <w:rsid w:val="09D27E0F"/>
    <w:rsid w:val="09E07EF9"/>
    <w:rsid w:val="0A322C55"/>
    <w:rsid w:val="0A64093C"/>
    <w:rsid w:val="0AD876A7"/>
    <w:rsid w:val="0B8769D7"/>
    <w:rsid w:val="0BE20C03"/>
    <w:rsid w:val="0C2A3F33"/>
    <w:rsid w:val="0C3C3C66"/>
    <w:rsid w:val="0C86568A"/>
    <w:rsid w:val="0CF24C27"/>
    <w:rsid w:val="0DC469E2"/>
    <w:rsid w:val="0E035039"/>
    <w:rsid w:val="0F753717"/>
    <w:rsid w:val="10A541CF"/>
    <w:rsid w:val="10E548CC"/>
    <w:rsid w:val="114535BD"/>
    <w:rsid w:val="11523FD6"/>
    <w:rsid w:val="119A0B4E"/>
    <w:rsid w:val="139E477E"/>
    <w:rsid w:val="14135073"/>
    <w:rsid w:val="141F6347"/>
    <w:rsid w:val="1592771C"/>
    <w:rsid w:val="15A94E95"/>
    <w:rsid w:val="160C56E7"/>
    <w:rsid w:val="163C04E9"/>
    <w:rsid w:val="167A78BD"/>
    <w:rsid w:val="171B1048"/>
    <w:rsid w:val="171F7B42"/>
    <w:rsid w:val="180F0F75"/>
    <w:rsid w:val="182A3CED"/>
    <w:rsid w:val="18701DB1"/>
    <w:rsid w:val="189B47D1"/>
    <w:rsid w:val="198534E5"/>
    <w:rsid w:val="19856C4C"/>
    <w:rsid w:val="199352B8"/>
    <w:rsid w:val="19F60EE6"/>
    <w:rsid w:val="1A231D54"/>
    <w:rsid w:val="1A475CB0"/>
    <w:rsid w:val="1A654388"/>
    <w:rsid w:val="1BB6506B"/>
    <w:rsid w:val="1CD95EDA"/>
    <w:rsid w:val="1D7F1C04"/>
    <w:rsid w:val="1E4C7947"/>
    <w:rsid w:val="1F093C62"/>
    <w:rsid w:val="1F933745"/>
    <w:rsid w:val="1FC46D08"/>
    <w:rsid w:val="1FEF6BCD"/>
    <w:rsid w:val="205C7FDB"/>
    <w:rsid w:val="20970370"/>
    <w:rsid w:val="20B6593D"/>
    <w:rsid w:val="20CC30EE"/>
    <w:rsid w:val="23D74548"/>
    <w:rsid w:val="2472719D"/>
    <w:rsid w:val="278875D4"/>
    <w:rsid w:val="282F63C6"/>
    <w:rsid w:val="29CB6BC9"/>
    <w:rsid w:val="29EB2AFB"/>
    <w:rsid w:val="2AE06B47"/>
    <w:rsid w:val="2B807542"/>
    <w:rsid w:val="2BC5709C"/>
    <w:rsid w:val="2BFF463C"/>
    <w:rsid w:val="2CBF3AA6"/>
    <w:rsid w:val="2D6C2E14"/>
    <w:rsid w:val="2DC71DD6"/>
    <w:rsid w:val="2E2C505D"/>
    <w:rsid w:val="2E8F4984"/>
    <w:rsid w:val="2EB42CB5"/>
    <w:rsid w:val="30134E02"/>
    <w:rsid w:val="304C3873"/>
    <w:rsid w:val="31927A06"/>
    <w:rsid w:val="328562A5"/>
    <w:rsid w:val="335F3C12"/>
    <w:rsid w:val="34424A37"/>
    <w:rsid w:val="35F75996"/>
    <w:rsid w:val="36372C24"/>
    <w:rsid w:val="367B0D63"/>
    <w:rsid w:val="36BA08DC"/>
    <w:rsid w:val="372B59F8"/>
    <w:rsid w:val="374D743C"/>
    <w:rsid w:val="38083B97"/>
    <w:rsid w:val="386B727B"/>
    <w:rsid w:val="38995E18"/>
    <w:rsid w:val="39363667"/>
    <w:rsid w:val="39846181"/>
    <w:rsid w:val="39940DEE"/>
    <w:rsid w:val="3ABE4614"/>
    <w:rsid w:val="3B4C454B"/>
    <w:rsid w:val="3C110C2B"/>
    <w:rsid w:val="3C4B2313"/>
    <w:rsid w:val="3DA271D2"/>
    <w:rsid w:val="3E764706"/>
    <w:rsid w:val="3ED45DA4"/>
    <w:rsid w:val="3F35796B"/>
    <w:rsid w:val="3F8C0662"/>
    <w:rsid w:val="3FE07E89"/>
    <w:rsid w:val="40A45A04"/>
    <w:rsid w:val="41151DB4"/>
    <w:rsid w:val="422251EF"/>
    <w:rsid w:val="42ED0421"/>
    <w:rsid w:val="432E284E"/>
    <w:rsid w:val="435C3CCA"/>
    <w:rsid w:val="43F16E48"/>
    <w:rsid w:val="43F30C15"/>
    <w:rsid w:val="44B648CE"/>
    <w:rsid w:val="44DA57EF"/>
    <w:rsid w:val="44F31841"/>
    <w:rsid w:val="454425FC"/>
    <w:rsid w:val="460F771A"/>
    <w:rsid w:val="46407321"/>
    <w:rsid w:val="470C3CFA"/>
    <w:rsid w:val="475953BF"/>
    <w:rsid w:val="47FB7F56"/>
    <w:rsid w:val="47FE43D6"/>
    <w:rsid w:val="48270D4B"/>
    <w:rsid w:val="48E924A4"/>
    <w:rsid w:val="496F166F"/>
    <w:rsid w:val="49A71AE5"/>
    <w:rsid w:val="4A3511BA"/>
    <w:rsid w:val="4B6F67D8"/>
    <w:rsid w:val="4C4C5224"/>
    <w:rsid w:val="4CC2498F"/>
    <w:rsid w:val="4D043409"/>
    <w:rsid w:val="4E224CE2"/>
    <w:rsid w:val="4E4F05DD"/>
    <w:rsid w:val="4E965F62"/>
    <w:rsid w:val="4E9D424B"/>
    <w:rsid w:val="4F035942"/>
    <w:rsid w:val="4FE52E29"/>
    <w:rsid w:val="50504BB7"/>
    <w:rsid w:val="5066262C"/>
    <w:rsid w:val="50CE610D"/>
    <w:rsid w:val="512C73D2"/>
    <w:rsid w:val="51940CA9"/>
    <w:rsid w:val="519B2478"/>
    <w:rsid w:val="51B80C66"/>
    <w:rsid w:val="51C8257A"/>
    <w:rsid w:val="521F2FAF"/>
    <w:rsid w:val="52263E21"/>
    <w:rsid w:val="52F932E4"/>
    <w:rsid w:val="52FA0539"/>
    <w:rsid w:val="537D0FFA"/>
    <w:rsid w:val="53BC0230"/>
    <w:rsid w:val="544762D1"/>
    <w:rsid w:val="547203D6"/>
    <w:rsid w:val="547C2AF6"/>
    <w:rsid w:val="54B92E21"/>
    <w:rsid w:val="56602D41"/>
    <w:rsid w:val="56737851"/>
    <w:rsid w:val="56C124D6"/>
    <w:rsid w:val="57E15897"/>
    <w:rsid w:val="57ED033C"/>
    <w:rsid w:val="582E22E4"/>
    <w:rsid w:val="58C60A56"/>
    <w:rsid w:val="58CC7FCF"/>
    <w:rsid w:val="595828E8"/>
    <w:rsid w:val="599D7038"/>
    <w:rsid w:val="5AB61132"/>
    <w:rsid w:val="5AC74DF8"/>
    <w:rsid w:val="5BB92751"/>
    <w:rsid w:val="5CBB4C65"/>
    <w:rsid w:val="5CEA0631"/>
    <w:rsid w:val="5DA92192"/>
    <w:rsid w:val="5DF964A0"/>
    <w:rsid w:val="5F39021E"/>
    <w:rsid w:val="5F462B13"/>
    <w:rsid w:val="601B2BFB"/>
    <w:rsid w:val="6065645C"/>
    <w:rsid w:val="614A57AA"/>
    <w:rsid w:val="623C31ED"/>
    <w:rsid w:val="62436329"/>
    <w:rsid w:val="63940864"/>
    <w:rsid w:val="63D63372"/>
    <w:rsid w:val="64086C57"/>
    <w:rsid w:val="641A755E"/>
    <w:rsid w:val="644A7E43"/>
    <w:rsid w:val="64BB1D32"/>
    <w:rsid w:val="650212D6"/>
    <w:rsid w:val="652315FC"/>
    <w:rsid w:val="653359CE"/>
    <w:rsid w:val="65E120E1"/>
    <w:rsid w:val="66434B4A"/>
    <w:rsid w:val="66E21DBE"/>
    <w:rsid w:val="670B4EDF"/>
    <w:rsid w:val="68BA4E6C"/>
    <w:rsid w:val="68CE327A"/>
    <w:rsid w:val="69F718A8"/>
    <w:rsid w:val="6A124CC9"/>
    <w:rsid w:val="6A255E30"/>
    <w:rsid w:val="6A2F08F6"/>
    <w:rsid w:val="6B120C13"/>
    <w:rsid w:val="6B25422A"/>
    <w:rsid w:val="6B2D6C0C"/>
    <w:rsid w:val="6B476E8A"/>
    <w:rsid w:val="6B7D4AF8"/>
    <w:rsid w:val="6C657D25"/>
    <w:rsid w:val="6D286B5F"/>
    <w:rsid w:val="6D5358B5"/>
    <w:rsid w:val="6F0E4570"/>
    <w:rsid w:val="6F94661F"/>
    <w:rsid w:val="6FFC6D8E"/>
    <w:rsid w:val="70111815"/>
    <w:rsid w:val="70AD49FA"/>
    <w:rsid w:val="71392E8B"/>
    <w:rsid w:val="71C07997"/>
    <w:rsid w:val="71CB50C5"/>
    <w:rsid w:val="72EC055C"/>
    <w:rsid w:val="735A60D6"/>
    <w:rsid w:val="736A038B"/>
    <w:rsid w:val="73CE12F9"/>
    <w:rsid w:val="74CC6652"/>
    <w:rsid w:val="757006F1"/>
    <w:rsid w:val="759401C8"/>
    <w:rsid w:val="76296AEB"/>
    <w:rsid w:val="768F5B89"/>
    <w:rsid w:val="77660C7B"/>
    <w:rsid w:val="777B1C81"/>
    <w:rsid w:val="78211F6B"/>
    <w:rsid w:val="7A760522"/>
    <w:rsid w:val="7A8C6D1C"/>
    <w:rsid w:val="7AFF66CD"/>
    <w:rsid w:val="7BD137C8"/>
    <w:rsid w:val="7CBA3CA5"/>
    <w:rsid w:val="7D0E6527"/>
    <w:rsid w:val="7F9D4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1"/>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3"/>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6"/>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7"/>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9"/>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semiHidden/>
    <w:unhideWhenUsed/>
    <w:qFormat/>
    <w:uiPriority w:val="99"/>
    <w:pPr>
      <w:jc w:val="left"/>
    </w:pPr>
  </w:style>
  <w:style w:type="paragraph" w:styleId="12">
    <w:name w:val="footer"/>
    <w:basedOn w:val="1"/>
    <w:link w:val="40"/>
    <w:unhideWhenUsed/>
    <w:qFormat/>
    <w:uiPriority w:val="99"/>
    <w:pPr>
      <w:tabs>
        <w:tab w:val="center" w:pos="4153"/>
        <w:tab w:val="right" w:pos="8306"/>
      </w:tabs>
      <w:snapToGrid w:val="0"/>
      <w:jc w:val="left"/>
    </w:pPr>
    <w:rPr>
      <w:sz w:val="18"/>
      <w:szCs w:val="18"/>
    </w:rPr>
  </w:style>
  <w:style w:type="paragraph" w:styleId="13">
    <w:name w:val="header"/>
    <w:basedOn w:val="1"/>
    <w:link w:val="39"/>
    <w:unhideWhenUsed/>
    <w:qFormat/>
    <w:uiPriority w:val="99"/>
    <w:pPr>
      <w:tabs>
        <w:tab w:val="center" w:pos="4153"/>
        <w:tab w:val="right" w:pos="8306"/>
      </w:tabs>
      <w:snapToGrid w:val="0"/>
      <w:jc w:val="center"/>
    </w:pPr>
    <w:rPr>
      <w:sz w:val="18"/>
      <w:szCs w:val="18"/>
    </w:rPr>
  </w:style>
  <w:style w:type="paragraph" w:styleId="14">
    <w:name w:val="Subtitle"/>
    <w:basedOn w:val="1"/>
    <w:next w:val="1"/>
    <w:link w:val="31"/>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30"/>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8">
    <w:name w:val="line number"/>
    <w:basedOn w:val="17"/>
    <w:semiHidden/>
    <w:unhideWhenUsed/>
    <w:qFormat/>
    <w:uiPriority w:val="99"/>
  </w:style>
  <w:style w:type="character" w:styleId="19">
    <w:name w:val="Hyperlink"/>
    <w:qFormat/>
    <w:uiPriority w:val="0"/>
    <w:rPr>
      <w:color w:val="0563C1"/>
      <w:u w:val="single"/>
    </w:rPr>
  </w:style>
  <w:style w:type="character" w:styleId="20">
    <w:name w:val="annotation reference"/>
    <w:basedOn w:val="17"/>
    <w:semiHidden/>
    <w:unhideWhenUsed/>
    <w:qFormat/>
    <w:uiPriority w:val="99"/>
    <w:rPr>
      <w:sz w:val="21"/>
      <w:szCs w:val="21"/>
    </w:rPr>
  </w:style>
  <w:style w:type="character" w:customStyle="1" w:styleId="21">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2">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3">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4">
    <w:name w:val="标题 4 字符"/>
    <w:basedOn w:val="17"/>
    <w:link w:val="5"/>
    <w:semiHidden/>
    <w:qFormat/>
    <w:uiPriority w:val="9"/>
    <w:rPr>
      <w:rFonts w:cstheme="majorBidi"/>
      <w:color w:val="2F5597" w:themeColor="accent1" w:themeShade="BF"/>
      <w:sz w:val="28"/>
      <w:szCs w:val="28"/>
    </w:rPr>
  </w:style>
  <w:style w:type="character" w:customStyle="1" w:styleId="25">
    <w:name w:val="标题 5 字符"/>
    <w:basedOn w:val="17"/>
    <w:link w:val="6"/>
    <w:semiHidden/>
    <w:qFormat/>
    <w:uiPriority w:val="9"/>
    <w:rPr>
      <w:rFonts w:cstheme="majorBidi"/>
      <w:color w:val="2F5597" w:themeColor="accent1" w:themeShade="BF"/>
      <w:sz w:val="24"/>
      <w:szCs w:val="24"/>
    </w:rPr>
  </w:style>
  <w:style w:type="character" w:customStyle="1" w:styleId="26">
    <w:name w:val="标题 6 字符"/>
    <w:basedOn w:val="17"/>
    <w:link w:val="7"/>
    <w:semiHidden/>
    <w:qFormat/>
    <w:uiPriority w:val="9"/>
    <w:rPr>
      <w:rFonts w:cstheme="majorBidi"/>
      <w:b/>
      <w:bCs/>
      <w:color w:val="2F5597" w:themeColor="accent1" w:themeShade="BF"/>
    </w:rPr>
  </w:style>
  <w:style w:type="character" w:customStyle="1" w:styleId="27">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7"/>
    <w:link w:val="15"/>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7"/>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引用 字符"/>
    <w:basedOn w:val="17"/>
    <w:link w:val="32"/>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明显强调1"/>
    <w:basedOn w:val="17"/>
    <w:qFormat/>
    <w:uiPriority w:val="21"/>
    <w:rPr>
      <w:i/>
      <w:iCs/>
      <w:color w:val="2F5597" w:themeColor="accent1" w:themeShade="BF"/>
    </w:rPr>
  </w:style>
  <w:style w:type="paragraph" w:styleId="36">
    <w:name w:val="Intense Quote"/>
    <w:basedOn w:val="1"/>
    <w:next w:val="1"/>
    <w:link w:val="37"/>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7">
    <w:name w:val="明显引用 字符"/>
    <w:basedOn w:val="17"/>
    <w:link w:val="36"/>
    <w:qFormat/>
    <w:uiPriority w:val="30"/>
    <w:rPr>
      <w:i/>
      <w:iCs/>
      <w:color w:val="2F5597" w:themeColor="accent1" w:themeShade="BF"/>
    </w:rPr>
  </w:style>
  <w:style w:type="character" w:customStyle="1" w:styleId="38">
    <w:name w:val="明显参考1"/>
    <w:basedOn w:val="17"/>
    <w:qFormat/>
    <w:uiPriority w:val="32"/>
    <w:rPr>
      <w:b/>
      <w:bCs/>
      <w:smallCaps/>
      <w:color w:val="2F5597" w:themeColor="accent1" w:themeShade="BF"/>
      <w:spacing w:val="5"/>
    </w:rPr>
  </w:style>
  <w:style w:type="character" w:customStyle="1" w:styleId="39">
    <w:name w:val="页眉 字符"/>
    <w:basedOn w:val="17"/>
    <w:link w:val="13"/>
    <w:qFormat/>
    <w:uiPriority w:val="99"/>
    <w:rPr>
      <w:rFonts w:asciiTheme="minorHAnsi" w:hAnsiTheme="minorHAnsi" w:eastAsiaTheme="minorEastAsia" w:cstheme="minorBidi"/>
      <w:kern w:val="2"/>
      <w:sz w:val="18"/>
      <w:szCs w:val="18"/>
      <w14:ligatures w14:val="standardContextual"/>
    </w:rPr>
  </w:style>
  <w:style w:type="character" w:customStyle="1" w:styleId="40">
    <w:name w:val="页脚 字符"/>
    <w:basedOn w:val="17"/>
    <w:link w:val="12"/>
    <w:qFormat/>
    <w:uiPriority w:val="99"/>
    <w:rPr>
      <w:rFonts w:asciiTheme="minorHAnsi" w:hAnsiTheme="minorHAnsi" w:eastAsiaTheme="minorEastAsia" w:cstheme="minorBidi"/>
      <w:kern w:val="2"/>
      <w:sz w:val="18"/>
      <w:szCs w:val="18"/>
      <w14:ligatures w14:val="standardContextual"/>
    </w:rPr>
  </w:style>
  <w:style w:type="paragraph" w:customStyle="1" w:styleId="41">
    <w:name w:val="EndNote Bibliography Title"/>
    <w:basedOn w:val="1"/>
    <w:link w:val="42"/>
    <w:qFormat/>
    <w:uiPriority w:val="0"/>
    <w:pPr>
      <w:jc w:val="center"/>
    </w:pPr>
    <w:rPr>
      <w:rFonts w:ascii="等线" w:hAnsi="等线" w:eastAsia="等线"/>
      <w:sz w:val="20"/>
    </w:rPr>
  </w:style>
  <w:style w:type="character" w:customStyle="1" w:styleId="42">
    <w:name w:val="EndNote Bibliography Title 字符"/>
    <w:basedOn w:val="17"/>
    <w:link w:val="41"/>
    <w:qFormat/>
    <w:uiPriority w:val="0"/>
    <w:rPr>
      <w:rFonts w:ascii="等线" w:hAnsi="等线" w:eastAsia="等线" w:cstheme="minorBidi"/>
      <w:kern w:val="2"/>
      <w:szCs w:val="22"/>
      <w14:ligatures w14:val="standardContextual"/>
    </w:rPr>
  </w:style>
  <w:style w:type="paragraph" w:customStyle="1" w:styleId="43">
    <w:name w:val="EndNote Bibliography"/>
    <w:basedOn w:val="1"/>
    <w:link w:val="44"/>
    <w:qFormat/>
    <w:uiPriority w:val="0"/>
    <w:rPr>
      <w:rFonts w:ascii="等线" w:hAnsi="等线" w:eastAsia="等线"/>
      <w:sz w:val="20"/>
    </w:rPr>
  </w:style>
  <w:style w:type="character" w:customStyle="1" w:styleId="44">
    <w:name w:val="EndNote Bibliography 字符"/>
    <w:basedOn w:val="17"/>
    <w:link w:val="43"/>
    <w:qFormat/>
    <w:uiPriority w:val="0"/>
    <w:rPr>
      <w:rFonts w:ascii="等线" w:hAnsi="等线" w:eastAsia="等线" w:cstheme="minorBidi"/>
      <w:kern w:val="2"/>
      <w:szCs w:val="22"/>
      <w14:ligatures w14:val="standardContextual"/>
    </w:rPr>
  </w:style>
  <w:style w:type="paragraph" w:customStyle="1" w:styleId="45">
    <w:name w:val="修订1"/>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 w:type="paragraph" w:customStyle="1" w:styleId="46">
    <w:name w:val="Default"/>
    <w:autoRedefine/>
    <w:qFormat/>
    <w:uiPriority w:val="0"/>
    <w:pPr>
      <w:suppressAutoHyphens/>
    </w:pPr>
    <w:rPr>
      <w:rFonts w:ascii="Times New Roman" w:hAnsi="Times New Roman" w:eastAsia="ヒラギノ角ゴ Pro W3" w:cs="Times New Roman"/>
      <w:color w:val="000000"/>
      <w:kern w:val="1"/>
      <w:sz w:val="24"/>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78</Words>
  <Characters>1002</Characters>
  <Lines>422</Lines>
  <Paragraphs>118</Paragraphs>
  <TotalTime>0</TotalTime>
  <ScaleCrop>false</ScaleCrop>
  <LinksUpToDate>false</LinksUpToDate>
  <CharactersWithSpaces>117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15:48:00Z</dcterms:created>
  <dc:creator>Q Q</dc:creator>
  <cp:lastModifiedBy>李姿</cp:lastModifiedBy>
  <cp:lastPrinted>2025-10-13T10:28:00Z</cp:lastPrinted>
  <dcterms:modified xsi:type="dcterms:W3CDTF">2025-10-14T02:00:4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ZlYmZjN2U2Y2ZjOWQyZmU2ZjdlZWYyM2RkZTY0OGQiLCJ1c2VySWQiOiI0NDUxMDMwNjcifQ==</vt:lpwstr>
  </property>
  <property fmtid="{D5CDD505-2E9C-101B-9397-08002B2CF9AE}" pid="3" name="KSOProductBuildVer">
    <vt:lpwstr>2052-12.1.0.23125</vt:lpwstr>
  </property>
  <property fmtid="{D5CDD505-2E9C-101B-9397-08002B2CF9AE}" pid="4" name="ICV">
    <vt:lpwstr>64D426FE12CF45A59503B0A2F584371E_13</vt:lpwstr>
  </property>
</Properties>
</file>